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59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67"/>
        <w:gridCol w:w="4253"/>
        <w:gridCol w:w="1417"/>
        <w:gridCol w:w="1418"/>
        <w:gridCol w:w="1417"/>
        <w:gridCol w:w="1276"/>
        <w:gridCol w:w="1276"/>
        <w:gridCol w:w="1276"/>
        <w:gridCol w:w="1417"/>
        <w:gridCol w:w="1276"/>
      </w:tblGrid>
      <w:tr w:rsidR="00961289" w:rsidRPr="000F0647" w14:paraId="493D0676" w14:textId="77777777" w:rsidTr="001E5F51">
        <w:tc>
          <w:tcPr>
            <w:tcW w:w="15593" w:type="dxa"/>
            <w:gridSpan w:val="10"/>
          </w:tcPr>
          <w:p w14:paraId="11FD9B57" w14:textId="016B1E19" w:rsidR="00961289" w:rsidRPr="000F0647" w:rsidRDefault="00961289" w:rsidP="004203BF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  <w:b/>
                <w:bCs/>
                <w:color w:val="222222"/>
                <w:shd w:val="clear" w:color="auto" w:fill="FFFFFF"/>
              </w:rPr>
              <w:t>Quality Assessment Tool for Observational Cohort and Cross-Sectional Studies</w:t>
            </w:r>
          </w:p>
        </w:tc>
      </w:tr>
      <w:tr w:rsidR="001E5F51" w:rsidRPr="000F0647" w14:paraId="12E3C767" w14:textId="619C3B1B" w:rsidTr="00660289">
        <w:tc>
          <w:tcPr>
            <w:tcW w:w="567" w:type="dxa"/>
          </w:tcPr>
          <w:p w14:paraId="79199176" w14:textId="77777777" w:rsidR="004203BF" w:rsidRPr="000F0647" w:rsidRDefault="004203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3" w:type="dxa"/>
          </w:tcPr>
          <w:p w14:paraId="306D5A49" w14:textId="63A44ED9" w:rsidR="004203BF" w:rsidRPr="000F0647" w:rsidRDefault="004203BF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Quality Assessment Items</w:t>
            </w:r>
          </w:p>
        </w:tc>
        <w:tc>
          <w:tcPr>
            <w:tcW w:w="1417" w:type="dxa"/>
          </w:tcPr>
          <w:p w14:paraId="1FA7BC0D" w14:textId="77777777" w:rsidR="004203BF" w:rsidRPr="000F0647" w:rsidRDefault="004203BF" w:rsidP="00407F6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F0647">
              <w:rPr>
                <w:rFonts w:ascii="Times New Roman" w:eastAsia="DengXian" w:hAnsi="Times New Roman" w:cs="Times New Roman"/>
              </w:rPr>
              <w:t xml:space="preserve">Cushey </w:t>
            </w:r>
            <w:r w:rsidRPr="000F0647">
              <w:rPr>
                <w:rFonts w:ascii="Times New Roman" w:hAnsi="Times New Roman" w:cs="Times New Roman"/>
                <w:shd w:val="clear" w:color="auto" w:fill="FFFFFF"/>
              </w:rPr>
              <w:t>et al 2022</w:t>
            </w:r>
          </w:p>
          <w:p w14:paraId="6E2D6547" w14:textId="77777777" w:rsidR="004203BF" w:rsidRPr="000F0647" w:rsidRDefault="004203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5D55B12" w14:textId="02E8F006" w:rsidR="004203BF" w:rsidRPr="000F0647" w:rsidRDefault="004203BF" w:rsidP="00407F6E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F0647">
              <w:rPr>
                <w:rFonts w:ascii="Times New Roman" w:hAnsi="Times New Roman" w:cs="Times New Roman"/>
                <w:shd w:val="clear" w:color="auto" w:fill="FFFFFF"/>
              </w:rPr>
              <w:t>Egeolu et al.</w:t>
            </w:r>
            <w:r w:rsidR="00660289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Pr="000F0647">
              <w:rPr>
                <w:rFonts w:ascii="Times New Roman" w:hAnsi="Times New Roman" w:cs="Times New Roman"/>
                <w:shd w:val="clear" w:color="auto" w:fill="FFFFFF"/>
              </w:rPr>
              <w:t xml:space="preserve">2023 </w:t>
            </w:r>
          </w:p>
          <w:p w14:paraId="5E934EED" w14:textId="77777777" w:rsidR="004203BF" w:rsidRPr="000F0647" w:rsidRDefault="004203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4B9396B" w14:textId="0D715090" w:rsidR="004203BF" w:rsidRPr="000F0647" w:rsidRDefault="004203BF" w:rsidP="004203BF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  <w:shd w:val="clear" w:color="auto" w:fill="FFFFFF"/>
              </w:rPr>
              <w:t xml:space="preserve">El-Menyar </w:t>
            </w:r>
            <w:r w:rsidRPr="000F0647">
              <w:rPr>
                <w:rFonts w:ascii="Times New Roman" w:hAnsi="Times New Roman" w:cs="Times New Roman"/>
              </w:rPr>
              <w:t>et al. 2012</w:t>
            </w:r>
          </w:p>
          <w:p w14:paraId="3E2EEE26" w14:textId="77777777" w:rsidR="004203BF" w:rsidRPr="000F0647" w:rsidRDefault="004203BF" w:rsidP="00407F6E">
            <w:pPr>
              <w:rPr>
                <w:rFonts w:ascii="Times New Roman" w:hAnsi="Times New Roman" w:cs="Times New Roman"/>
                <w:color w:val="2E2E2E"/>
                <w:shd w:val="clear" w:color="auto" w:fill="FFFFFF"/>
              </w:rPr>
            </w:pPr>
          </w:p>
        </w:tc>
        <w:tc>
          <w:tcPr>
            <w:tcW w:w="1276" w:type="dxa"/>
          </w:tcPr>
          <w:p w14:paraId="3E81E010" w14:textId="78E682A5" w:rsidR="004203BF" w:rsidRPr="000F0647" w:rsidRDefault="004203BF" w:rsidP="00407F6E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  <w:color w:val="2E2E2E"/>
                <w:shd w:val="clear" w:color="auto" w:fill="FFFFFF"/>
              </w:rPr>
              <w:t xml:space="preserve">Estevez </w:t>
            </w:r>
            <w:r w:rsidRPr="000F0647">
              <w:rPr>
                <w:rFonts w:ascii="Times New Roman" w:hAnsi="Times New Roman" w:cs="Times New Roman"/>
              </w:rPr>
              <w:t>et al. 2024</w:t>
            </w:r>
          </w:p>
          <w:p w14:paraId="5447B6EF" w14:textId="77777777" w:rsidR="004203BF" w:rsidRPr="000F0647" w:rsidRDefault="004203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9E5B5A8" w14:textId="65368330" w:rsidR="004203BF" w:rsidRPr="000F0647" w:rsidRDefault="004203BF" w:rsidP="00407F6E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Kianersi</w:t>
            </w:r>
            <w:r w:rsidRPr="000F0647">
              <w:rPr>
                <w:rFonts w:ascii="Times New Roman" w:hAnsi="Times New Roman" w:cs="Times New Roman"/>
                <w:b/>
                <w:bCs/>
                <w:color w:val="212121"/>
                <w:shd w:val="clear" w:color="auto" w:fill="FFFFFF"/>
              </w:rPr>
              <w:t xml:space="preserve"> </w:t>
            </w:r>
            <w:r w:rsidRPr="000F0647">
              <w:rPr>
                <w:rFonts w:ascii="Times New Roman" w:hAnsi="Times New Roman" w:cs="Times New Roman"/>
              </w:rPr>
              <w:t>et al. 2019</w:t>
            </w:r>
          </w:p>
          <w:p w14:paraId="5D99AF95" w14:textId="77777777" w:rsidR="004203BF" w:rsidRPr="000F0647" w:rsidRDefault="004203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E1AC301" w14:textId="121C5D5D" w:rsidR="004203BF" w:rsidRPr="000F0647" w:rsidRDefault="004203BF" w:rsidP="004203BF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Kimura et al.</w:t>
            </w:r>
            <w:r w:rsidR="001E5F51">
              <w:rPr>
                <w:rFonts w:ascii="Times New Roman" w:hAnsi="Times New Roman" w:cs="Times New Roman"/>
              </w:rPr>
              <w:t xml:space="preserve"> </w:t>
            </w:r>
            <w:r w:rsidRPr="000F0647">
              <w:rPr>
                <w:rFonts w:ascii="Times New Roman" w:hAnsi="Times New Roman" w:cs="Times New Roman"/>
              </w:rPr>
              <w:t>2022</w:t>
            </w:r>
          </w:p>
          <w:p w14:paraId="756BE61F" w14:textId="1CE5440F" w:rsidR="004203BF" w:rsidRPr="000F0647" w:rsidRDefault="004203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97271B4" w14:textId="13DBAF09" w:rsidR="004203BF" w:rsidRPr="000F0647" w:rsidRDefault="004203BF" w:rsidP="004203BF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  <w:color w:val="333333"/>
                <w:shd w:val="clear" w:color="auto" w:fill="FFFFFF"/>
              </w:rPr>
              <w:t>Kristin</w:t>
            </w:r>
            <w:r w:rsidRPr="000F0647">
              <w:rPr>
                <w:rFonts w:ascii="Times New Roman" w:hAnsi="Times New Roman" w:cs="Times New Roman"/>
              </w:rPr>
              <w:t xml:space="preserve"> et al.</w:t>
            </w:r>
            <w:r w:rsidR="001E5F51">
              <w:rPr>
                <w:rFonts w:ascii="Times New Roman" w:hAnsi="Times New Roman" w:cs="Times New Roman"/>
              </w:rPr>
              <w:t xml:space="preserve"> </w:t>
            </w:r>
            <w:r w:rsidRPr="000F0647">
              <w:rPr>
                <w:rFonts w:ascii="Times New Roman" w:hAnsi="Times New Roman" w:cs="Times New Roman"/>
              </w:rPr>
              <w:t>2021</w:t>
            </w:r>
          </w:p>
          <w:p w14:paraId="429F2905" w14:textId="77777777" w:rsidR="004203BF" w:rsidRPr="000F0647" w:rsidRDefault="004203BF" w:rsidP="004203B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FEE77BB" w14:textId="77777777" w:rsidR="004203BF" w:rsidRPr="000F0647" w:rsidRDefault="004203BF" w:rsidP="004203BF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Sariyeva et al. 2020</w:t>
            </w:r>
          </w:p>
          <w:p w14:paraId="4194776A" w14:textId="77777777" w:rsidR="004203BF" w:rsidRPr="000F0647" w:rsidRDefault="004203BF" w:rsidP="004203BF">
            <w:pPr>
              <w:rPr>
                <w:rFonts w:ascii="Times New Roman" w:hAnsi="Times New Roman" w:cs="Times New Roman"/>
              </w:rPr>
            </w:pPr>
          </w:p>
        </w:tc>
      </w:tr>
      <w:tr w:rsidR="001E5F51" w:rsidRPr="000F0647" w14:paraId="045ED086" w14:textId="77B5F9F7" w:rsidTr="00660289">
        <w:tc>
          <w:tcPr>
            <w:tcW w:w="567" w:type="dxa"/>
          </w:tcPr>
          <w:p w14:paraId="27B38BD6" w14:textId="7DE1B927" w:rsidR="004203BF" w:rsidRPr="000F0647" w:rsidRDefault="004203BF" w:rsidP="00231BD4">
            <w:pPr>
              <w:spacing w:before="10" w:line="220" w:lineRule="exact"/>
              <w:contextualSpacing/>
              <w:rPr>
                <w:rFonts w:ascii="Times New Roman" w:eastAsia="Calibri Light" w:hAnsi="Times New Roman" w:cs="Times New Roman"/>
                <w:color w:val="000000" w:themeColor="text1"/>
                <w:spacing w:val="1"/>
              </w:rPr>
            </w:pPr>
            <w:r w:rsidRPr="000F0647">
              <w:rPr>
                <w:rFonts w:ascii="Times New Roman" w:eastAsia="Calibri Light" w:hAnsi="Times New Roman" w:cs="Times New Roman"/>
                <w:color w:val="000000" w:themeColor="text1"/>
                <w:spacing w:val="1"/>
              </w:rPr>
              <w:t>1</w:t>
            </w:r>
          </w:p>
        </w:tc>
        <w:tc>
          <w:tcPr>
            <w:tcW w:w="4253" w:type="dxa"/>
          </w:tcPr>
          <w:p w14:paraId="47656C65" w14:textId="71D7E00C" w:rsidR="004203BF" w:rsidRPr="000F0647" w:rsidRDefault="009B4595" w:rsidP="00372408">
            <w:pPr>
              <w:spacing w:before="10" w:line="220" w:lineRule="exact"/>
              <w:contextualSpacing/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Was the research question or objective in this paper clearly stated?</w:t>
            </w:r>
          </w:p>
        </w:tc>
        <w:tc>
          <w:tcPr>
            <w:tcW w:w="1417" w:type="dxa"/>
          </w:tcPr>
          <w:p w14:paraId="18FC3E74" w14:textId="219E2DEE" w:rsidR="004203BF" w:rsidRPr="000F0647" w:rsidRDefault="00075A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1FF4A0DD" w14:textId="7C661943" w:rsidR="004203BF" w:rsidRPr="000F0647" w:rsidRDefault="00075A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3D8E578B" w14:textId="03D22A1F" w:rsidR="004203BF" w:rsidRPr="000F0647" w:rsidRDefault="0090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06CC0505" w14:textId="6101075A" w:rsidR="004203BF" w:rsidRPr="000F0647" w:rsidRDefault="005637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36A12374" w14:textId="04FDF0D8" w:rsidR="004203BF" w:rsidRPr="000F0647" w:rsidRDefault="003C1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028E395D" w14:textId="72679F78" w:rsidR="004203BF" w:rsidRPr="000F0647" w:rsidRDefault="00BE1F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58A48040" w14:textId="38FD2B17" w:rsidR="004203BF" w:rsidRPr="000F0647" w:rsidRDefault="00D41AB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1B437E7B" w14:textId="45EC64EB" w:rsidR="004203BF" w:rsidRPr="000F0647" w:rsidRDefault="007A7D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E5F51" w:rsidRPr="000F0647" w14:paraId="0EB287CE" w14:textId="0757F101" w:rsidTr="00660289">
        <w:tc>
          <w:tcPr>
            <w:tcW w:w="567" w:type="dxa"/>
          </w:tcPr>
          <w:p w14:paraId="1194E2D5" w14:textId="57891649" w:rsidR="004203BF" w:rsidRPr="000F0647" w:rsidRDefault="004203BF" w:rsidP="00231BD4">
            <w:pPr>
              <w:spacing w:before="10" w:line="220" w:lineRule="exact"/>
              <w:contextualSpacing/>
              <w:rPr>
                <w:rFonts w:ascii="Times New Roman" w:eastAsia="Calibri Light" w:hAnsi="Times New Roman" w:cs="Times New Roman"/>
                <w:color w:val="000000" w:themeColor="text1"/>
                <w:spacing w:val="1"/>
              </w:rPr>
            </w:pPr>
            <w:r w:rsidRPr="000F0647">
              <w:rPr>
                <w:rFonts w:ascii="Times New Roman" w:eastAsia="Calibri Light" w:hAnsi="Times New Roman" w:cs="Times New Roman"/>
                <w:color w:val="000000" w:themeColor="text1"/>
                <w:spacing w:val="1"/>
              </w:rPr>
              <w:t>2</w:t>
            </w:r>
          </w:p>
        </w:tc>
        <w:tc>
          <w:tcPr>
            <w:tcW w:w="4253" w:type="dxa"/>
          </w:tcPr>
          <w:p w14:paraId="447259BB" w14:textId="6151FA9B" w:rsidR="004203BF" w:rsidRPr="000F0647" w:rsidRDefault="008419D5" w:rsidP="00372408">
            <w:pPr>
              <w:spacing w:before="10" w:line="220" w:lineRule="exact"/>
              <w:contextualSpacing/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Was the study population clearly specified and defined?</w:t>
            </w:r>
          </w:p>
        </w:tc>
        <w:tc>
          <w:tcPr>
            <w:tcW w:w="1417" w:type="dxa"/>
          </w:tcPr>
          <w:p w14:paraId="71E9257C" w14:textId="5006A21E" w:rsidR="004203BF" w:rsidRPr="000F0647" w:rsidRDefault="00075A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184FFBFD" w14:textId="566196DF" w:rsidR="004203BF" w:rsidRPr="000F0647" w:rsidRDefault="00075A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490D8696" w14:textId="1E975C8D" w:rsidR="004203BF" w:rsidRPr="000F0647" w:rsidRDefault="0090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4F82C8CA" w14:textId="3FBCFA52" w:rsidR="004203BF" w:rsidRPr="000F0647" w:rsidRDefault="00B11E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6920664E" w14:textId="46D4828A" w:rsidR="004203BF" w:rsidRPr="000F0647" w:rsidRDefault="003C16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6E8B0CF9" w14:textId="0C5DB013" w:rsidR="004203BF" w:rsidRPr="000F0647" w:rsidRDefault="00BE1F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51E81990" w14:textId="313B3971" w:rsidR="004203BF" w:rsidRPr="000F0647" w:rsidRDefault="00336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53C56F4E" w14:textId="073C96CA" w:rsidR="004203BF" w:rsidRPr="000F0647" w:rsidRDefault="005647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E5F51" w:rsidRPr="000F0647" w14:paraId="33251352" w14:textId="584BE92A" w:rsidTr="00660289">
        <w:tc>
          <w:tcPr>
            <w:tcW w:w="567" w:type="dxa"/>
          </w:tcPr>
          <w:p w14:paraId="731D3E21" w14:textId="4128D7F2" w:rsidR="004203BF" w:rsidRPr="000F0647" w:rsidRDefault="004203BF" w:rsidP="00231BD4">
            <w:pPr>
              <w:spacing w:before="10" w:line="220" w:lineRule="exact"/>
              <w:contextualSpacing/>
              <w:rPr>
                <w:rFonts w:ascii="Times New Roman" w:eastAsia="Calibri Light" w:hAnsi="Times New Roman" w:cs="Times New Roman"/>
                <w:color w:val="000000" w:themeColor="text1"/>
                <w:spacing w:val="1"/>
              </w:rPr>
            </w:pPr>
            <w:r w:rsidRPr="000F0647">
              <w:rPr>
                <w:rFonts w:ascii="Times New Roman" w:eastAsia="Calibri Light" w:hAnsi="Times New Roman" w:cs="Times New Roman"/>
                <w:color w:val="000000" w:themeColor="text1"/>
                <w:spacing w:val="1"/>
              </w:rPr>
              <w:t>3</w:t>
            </w:r>
          </w:p>
        </w:tc>
        <w:tc>
          <w:tcPr>
            <w:tcW w:w="4253" w:type="dxa"/>
          </w:tcPr>
          <w:p w14:paraId="72109ECF" w14:textId="66635115" w:rsidR="004203BF" w:rsidRPr="000F0647" w:rsidRDefault="000E3BC6" w:rsidP="00372408">
            <w:pPr>
              <w:spacing w:before="10" w:line="220" w:lineRule="exact"/>
              <w:contextualSpacing/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 Was the participation rate of eligible persons at least 50%?</w:t>
            </w:r>
          </w:p>
        </w:tc>
        <w:tc>
          <w:tcPr>
            <w:tcW w:w="1417" w:type="dxa"/>
          </w:tcPr>
          <w:p w14:paraId="02A95527" w14:textId="4F3C941E" w:rsidR="004203BF" w:rsidRPr="000F0647" w:rsidRDefault="00075A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353466A7" w14:textId="514DFD2A" w:rsidR="004203BF" w:rsidRPr="000F0647" w:rsidRDefault="00075A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09EA266A" w14:textId="5EA8886F" w:rsidR="004203BF" w:rsidRPr="000F0647" w:rsidRDefault="00903A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3652D1F6" w14:textId="052E37B0" w:rsidR="004203BF" w:rsidRPr="000F0647" w:rsidRDefault="00C572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28237D6B" w14:textId="6D2D23D2" w:rsidR="004203BF" w:rsidRPr="000F0647" w:rsidRDefault="00B37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576D4E25" w14:textId="3987E87F" w:rsidR="004203BF" w:rsidRPr="000F0647" w:rsidRDefault="00BE1F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640C3BAA" w14:textId="04761D0A" w:rsidR="004203BF" w:rsidRPr="000F0647" w:rsidRDefault="00336D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733CC453" w14:textId="58873ED6" w:rsidR="004203BF" w:rsidRPr="000F0647" w:rsidRDefault="005647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E5F51" w:rsidRPr="000F0647" w14:paraId="14D9BB25" w14:textId="7D449CB5" w:rsidTr="00660289">
        <w:tc>
          <w:tcPr>
            <w:tcW w:w="567" w:type="dxa"/>
          </w:tcPr>
          <w:p w14:paraId="54356DA6" w14:textId="18481B67" w:rsidR="004203BF" w:rsidRPr="000F0647" w:rsidRDefault="004203BF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253" w:type="dxa"/>
          </w:tcPr>
          <w:p w14:paraId="3062FB7E" w14:textId="4B684F56" w:rsidR="004203BF" w:rsidRPr="000F0647" w:rsidRDefault="004342AD" w:rsidP="00372408">
            <w:pPr>
              <w:spacing w:before="10" w:line="220" w:lineRule="exact"/>
              <w:contextualSpacing/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 xml:space="preserve"> Were all the subjects selected or recruited from the same or similar populations (including the same </w:t>
            </w:r>
            <w:proofErr w:type="gramStart"/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time period</w:t>
            </w:r>
            <w:proofErr w:type="gramEnd"/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)? Were inclusion and exclusion criteria for being in the study prespecified and applied uniformly to all participants?</w:t>
            </w:r>
          </w:p>
        </w:tc>
        <w:tc>
          <w:tcPr>
            <w:tcW w:w="1417" w:type="dxa"/>
          </w:tcPr>
          <w:p w14:paraId="6056EE48" w14:textId="6CEE7A08" w:rsidR="004203BF" w:rsidRPr="000F0647" w:rsidRDefault="00A92F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02003460" w14:textId="2B2EEFCE" w:rsidR="004203BF" w:rsidRPr="000F0647" w:rsidRDefault="00A92F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317664CB" w14:textId="10455177" w:rsidR="004203BF" w:rsidRPr="000F0647" w:rsidRDefault="007530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5CE5EFC9" w14:textId="305A7F82" w:rsidR="004203BF" w:rsidRPr="000F0647" w:rsidRDefault="00C572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33A10D1B" w14:textId="63B578B7" w:rsidR="004203BF" w:rsidRPr="000F0647" w:rsidRDefault="00985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385A063B" w14:textId="59D86FB0" w:rsidR="004203BF" w:rsidRPr="000F0647" w:rsidRDefault="00E856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4684CB79" w14:textId="689E85CF" w:rsidR="004203BF" w:rsidRPr="000F0647" w:rsidRDefault="002C6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4C3CD5FF" w14:textId="38E2EEFF" w:rsidR="004203BF" w:rsidRPr="000F0647" w:rsidRDefault="005647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E5F51" w:rsidRPr="000F0647" w14:paraId="30DA7A1D" w14:textId="54EA766C" w:rsidTr="00660289">
        <w:tc>
          <w:tcPr>
            <w:tcW w:w="567" w:type="dxa"/>
          </w:tcPr>
          <w:p w14:paraId="75C58D7A" w14:textId="5FDC219F" w:rsidR="004203BF" w:rsidRPr="000F0647" w:rsidRDefault="004203BF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253" w:type="dxa"/>
          </w:tcPr>
          <w:p w14:paraId="7FED2572" w14:textId="09876B63" w:rsidR="004203BF" w:rsidRPr="000F0647" w:rsidRDefault="000C4E1C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Was a sample size justification, power description, or variance and effect estimates provided?</w:t>
            </w:r>
          </w:p>
        </w:tc>
        <w:tc>
          <w:tcPr>
            <w:tcW w:w="1417" w:type="dxa"/>
          </w:tcPr>
          <w:p w14:paraId="47C290A8" w14:textId="1E2D6FB4" w:rsidR="004203BF" w:rsidRPr="000F0647" w:rsidRDefault="00522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18" w:type="dxa"/>
          </w:tcPr>
          <w:p w14:paraId="0E345BD2" w14:textId="7A414040" w:rsidR="004203BF" w:rsidRPr="000F0647" w:rsidRDefault="00A174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17" w:type="dxa"/>
          </w:tcPr>
          <w:p w14:paraId="3C6C88FF" w14:textId="60300C59" w:rsidR="004203BF" w:rsidRPr="000F0647" w:rsidRDefault="007530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09B33227" w14:textId="26159A8F" w:rsidR="004203BF" w:rsidRPr="000F0647" w:rsidRDefault="00F30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15F410BD" w14:textId="4D6C98C7" w:rsidR="004203BF" w:rsidRPr="000F0647" w:rsidRDefault="00CF06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56FCCD63" w14:textId="7A8F029F" w:rsidR="004203BF" w:rsidRPr="000F0647" w:rsidRDefault="007146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6B97785E" w14:textId="6ABEBC3E" w:rsidR="004203BF" w:rsidRPr="000F0647" w:rsidRDefault="002C6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41CDDE75" w14:textId="588415C2" w:rsidR="004203BF" w:rsidRPr="000F0647" w:rsidRDefault="005647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1E5F51" w:rsidRPr="000F0647" w14:paraId="5C3D8C86" w14:textId="11DC0473" w:rsidTr="00660289">
        <w:tc>
          <w:tcPr>
            <w:tcW w:w="567" w:type="dxa"/>
          </w:tcPr>
          <w:p w14:paraId="1F7996CF" w14:textId="7D1EF7CE" w:rsidR="004203BF" w:rsidRPr="000F0647" w:rsidRDefault="004203BF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253" w:type="dxa"/>
          </w:tcPr>
          <w:p w14:paraId="488B6547" w14:textId="2B4EB7AB" w:rsidR="004203BF" w:rsidRPr="000F0647" w:rsidRDefault="000C4E1C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For the analyses in this paper, were the exposure(s) of interest measured prior to the outcome(s) being measured?</w:t>
            </w:r>
          </w:p>
        </w:tc>
        <w:tc>
          <w:tcPr>
            <w:tcW w:w="1417" w:type="dxa"/>
          </w:tcPr>
          <w:p w14:paraId="26B93E38" w14:textId="5D69641E" w:rsidR="004203BF" w:rsidRPr="000F0647" w:rsidRDefault="00522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2B94B3A0" w14:textId="6C95A92A" w:rsidR="004203BF" w:rsidRPr="000F0647" w:rsidRDefault="00951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1B17ED15" w14:textId="6765508C" w:rsidR="004203BF" w:rsidRPr="000F0647" w:rsidRDefault="00663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02BBCD55" w14:textId="46EB317D" w:rsidR="004203BF" w:rsidRPr="000F0647" w:rsidRDefault="00F308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6C259032" w14:textId="1DC16D22" w:rsidR="004203BF" w:rsidRPr="000F0647" w:rsidRDefault="006F0A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76D00D0D" w14:textId="5AE756BA" w:rsidR="004203BF" w:rsidRPr="000F0647" w:rsidRDefault="007146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49C9BD58" w14:textId="4A10CBE8" w:rsidR="004203BF" w:rsidRPr="000F0647" w:rsidRDefault="002C6B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40A3705E" w14:textId="46A13738" w:rsidR="004203BF" w:rsidRPr="000F0647" w:rsidRDefault="005647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1E5F51" w:rsidRPr="000F0647" w14:paraId="4A9739D7" w14:textId="591A8FA7" w:rsidTr="00660289">
        <w:tc>
          <w:tcPr>
            <w:tcW w:w="567" w:type="dxa"/>
          </w:tcPr>
          <w:p w14:paraId="405B08B1" w14:textId="5D05E2EF" w:rsidR="004203BF" w:rsidRPr="000F0647" w:rsidRDefault="004203BF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4253" w:type="dxa"/>
          </w:tcPr>
          <w:p w14:paraId="7F693D7F" w14:textId="1D8E7879" w:rsidR="004203BF" w:rsidRPr="000F0647" w:rsidRDefault="00096E34" w:rsidP="00096E34">
            <w:pPr>
              <w:spacing w:before="22"/>
              <w:contextualSpacing/>
              <w:rPr>
                <w:rFonts w:ascii="Times New Roman" w:eastAsia="Calibri Light" w:hAnsi="Times New Roman" w:cs="Times New Roman"/>
                <w:bCs/>
                <w:color w:val="000000" w:themeColor="text1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Was the timeframe sufficient so that one could reasonably expect to see an association between exposure and outcome if it existed?</w:t>
            </w:r>
          </w:p>
        </w:tc>
        <w:tc>
          <w:tcPr>
            <w:tcW w:w="1417" w:type="dxa"/>
          </w:tcPr>
          <w:p w14:paraId="0369311E" w14:textId="2FB47285" w:rsidR="004203BF" w:rsidRPr="000F0647" w:rsidRDefault="00522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758E08AA" w14:textId="10D9CB59" w:rsidR="004203BF" w:rsidRPr="000F0647" w:rsidRDefault="00951F9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0C40CDB1" w14:textId="68F7CFFD" w:rsidR="004203BF" w:rsidRPr="000F0647" w:rsidRDefault="00663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64EF4782" w14:textId="322BD545" w:rsidR="004203BF" w:rsidRPr="000F0647" w:rsidRDefault="00E20A1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0E235F86" w14:textId="18CB32CF" w:rsidR="004203BF" w:rsidRPr="000F0647" w:rsidRDefault="00FE30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3CE23BD4" w14:textId="77ABE10D" w:rsidR="004203BF" w:rsidRPr="000F0647" w:rsidRDefault="00D23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36668408" w14:textId="6B0B67D9" w:rsidR="004203BF" w:rsidRPr="000F0647" w:rsidRDefault="00B60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6B05DAC6" w14:textId="689A68EC" w:rsidR="004203BF" w:rsidRPr="000F0647" w:rsidRDefault="008D34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096E34" w:rsidRPr="000F0647" w14:paraId="7A6BA937" w14:textId="77777777" w:rsidTr="00660289">
        <w:tc>
          <w:tcPr>
            <w:tcW w:w="567" w:type="dxa"/>
          </w:tcPr>
          <w:p w14:paraId="1A14C9D7" w14:textId="2CEAF094" w:rsidR="00096E34" w:rsidRPr="000F0647" w:rsidRDefault="00096E34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4253" w:type="dxa"/>
          </w:tcPr>
          <w:p w14:paraId="2A8FF0A8" w14:textId="4DC7A9C1" w:rsidR="00096E34" w:rsidRPr="000F0647" w:rsidRDefault="00046B37" w:rsidP="00096E34">
            <w:pPr>
              <w:spacing w:before="22"/>
              <w:contextualSpacing/>
              <w:rPr>
                <w:rFonts w:ascii="Times New Roman" w:hAnsi="Times New Roman" w:cs="Times New Roman"/>
                <w:color w:val="1B1B1B"/>
                <w:shd w:val="clear" w:color="auto" w:fill="FFFFFF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 For exposures that can vary in amount or level, did the study examine different levels of the exposure as related to the outcome</w:t>
            </w:r>
          </w:p>
        </w:tc>
        <w:tc>
          <w:tcPr>
            <w:tcW w:w="1417" w:type="dxa"/>
          </w:tcPr>
          <w:p w14:paraId="6F1035AB" w14:textId="2B201378" w:rsidR="00096E34" w:rsidRPr="000F0647" w:rsidRDefault="005225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14:paraId="5BE7DCC0" w14:textId="4EB3AD8F" w:rsidR="00096E34" w:rsidRPr="000F0647" w:rsidRDefault="006E1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14:paraId="690CA6DC" w14:textId="0797F3B0" w:rsidR="00096E34" w:rsidRPr="000F0647" w:rsidRDefault="00663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256A4274" w14:textId="04AF7780" w:rsidR="00096E34" w:rsidRPr="000F0647" w:rsidRDefault="00AE5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788431A1" w14:textId="211DD397" w:rsidR="00096E34" w:rsidRPr="000F0647" w:rsidRDefault="009022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0270F75C" w14:textId="4626377A" w:rsidR="00096E34" w:rsidRPr="000F0647" w:rsidRDefault="007146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42CE404A" w14:textId="68C6CFDC" w:rsidR="00096E34" w:rsidRPr="000F0647" w:rsidRDefault="00D27D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7D8535BE" w14:textId="5EE25DDC" w:rsidR="00096E34" w:rsidRPr="000F0647" w:rsidRDefault="002D75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5D12B5" w:rsidRPr="000F0647" w14:paraId="59216BAA" w14:textId="77777777" w:rsidTr="00660289">
        <w:tc>
          <w:tcPr>
            <w:tcW w:w="567" w:type="dxa"/>
          </w:tcPr>
          <w:p w14:paraId="0C2C6E98" w14:textId="722C3DD5" w:rsidR="005D12B5" w:rsidRPr="000F0647" w:rsidRDefault="005D12B5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253" w:type="dxa"/>
          </w:tcPr>
          <w:p w14:paraId="1F9B853A" w14:textId="1D5028F3" w:rsidR="005D12B5" w:rsidRPr="000F0647" w:rsidRDefault="00F57644" w:rsidP="00096E34">
            <w:pPr>
              <w:spacing w:before="22"/>
              <w:contextualSpacing/>
              <w:rPr>
                <w:rFonts w:ascii="Times New Roman" w:hAnsi="Times New Roman" w:cs="Times New Roman"/>
                <w:color w:val="1B1B1B"/>
                <w:shd w:val="clear" w:color="auto" w:fill="FFFFFF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Were the exposure measures (independent variables) clearly defined, valid, reliable, and implemented consistently across all study participants?</w:t>
            </w:r>
          </w:p>
        </w:tc>
        <w:tc>
          <w:tcPr>
            <w:tcW w:w="1417" w:type="dxa"/>
          </w:tcPr>
          <w:p w14:paraId="2C52CAE7" w14:textId="2DDD2598" w:rsidR="005D12B5" w:rsidRPr="000F0647" w:rsidRDefault="001719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7F3EC8AB" w14:textId="6877DAE0" w:rsidR="005D12B5" w:rsidRPr="000F0647" w:rsidRDefault="006E1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26A556A3" w14:textId="11F349E3" w:rsidR="005D12B5" w:rsidRPr="000F0647" w:rsidRDefault="00663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2FF97146" w14:textId="61CC3596" w:rsidR="005D12B5" w:rsidRPr="000F0647" w:rsidRDefault="00AE5C7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0F7B5DE7" w14:textId="7BFC546E" w:rsidR="005D12B5" w:rsidRPr="000F0647" w:rsidRDefault="009022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0ACE27BC" w14:textId="0D881646" w:rsidR="005D12B5" w:rsidRPr="000F0647" w:rsidRDefault="00D2390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21D70F58" w14:textId="28D7166E" w:rsidR="005D12B5" w:rsidRPr="000F0647" w:rsidRDefault="000C60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527477B6" w14:textId="7EB0D613" w:rsidR="005D12B5" w:rsidRPr="000F0647" w:rsidRDefault="002D75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F57644" w:rsidRPr="000F0647" w14:paraId="7F7AEF12" w14:textId="77777777" w:rsidTr="00660289">
        <w:tc>
          <w:tcPr>
            <w:tcW w:w="567" w:type="dxa"/>
          </w:tcPr>
          <w:p w14:paraId="62784E46" w14:textId="6C4ABDE9" w:rsidR="00F57644" w:rsidRPr="000F0647" w:rsidRDefault="00F57644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253" w:type="dxa"/>
          </w:tcPr>
          <w:p w14:paraId="3C5FB74F" w14:textId="254DDF43" w:rsidR="00F57644" w:rsidRPr="000F0647" w:rsidRDefault="00032EC7" w:rsidP="00096E34">
            <w:pPr>
              <w:spacing w:before="22"/>
              <w:contextualSpacing/>
              <w:rPr>
                <w:rFonts w:ascii="Times New Roman" w:hAnsi="Times New Roman" w:cs="Times New Roman"/>
                <w:color w:val="1B1B1B"/>
                <w:shd w:val="clear" w:color="auto" w:fill="FFFFFF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Was the exposure(s) assessed more than once over time?</w:t>
            </w:r>
          </w:p>
        </w:tc>
        <w:tc>
          <w:tcPr>
            <w:tcW w:w="1417" w:type="dxa"/>
          </w:tcPr>
          <w:p w14:paraId="3F083069" w14:textId="4F27C365" w:rsidR="00F57644" w:rsidRPr="000F0647" w:rsidRDefault="008563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14:paraId="3835F666" w14:textId="78DE2E0E" w:rsidR="00F57644" w:rsidRPr="000F0647" w:rsidRDefault="006E1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14:paraId="093A811F" w14:textId="6226B3E3" w:rsidR="00F57644" w:rsidRPr="000F0647" w:rsidRDefault="00663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2478427A" w14:textId="6E57E7DA" w:rsidR="00F57644" w:rsidRPr="000F0647" w:rsidRDefault="00D502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349B0F59" w14:textId="60CE76DC" w:rsidR="00F57644" w:rsidRPr="000F0647" w:rsidRDefault="009022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3BA898AF" w14:textId="293AA2A0" w:rsidR="00F57644" w:rsidRPr="000F0647" w:rsidRDefault="00394E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4DF632C3" w14:textId="6E2FFEAB" w:rsidR="00F57644" w:rsidRPr="000F0647" w:rsidRDefault="000C60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79063DBA" w14:textId="2230063C" w:rsidR="00F57644" w:rsidRPr="000F0647" w:rsidRDefault="002D75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032EC7" w:rsidRPr="000F0647" w14:paraId="3294700E" w14:textId="77777777" w:rsidTr="00660289">
        <w:tc>
          <w:tcPr>
            <w:tcW w:w="567" w:type="dxa"/>
          </w:tcPr>
          <w:p w14:paraId="25CAB02A" w14:textId="00DDDCC7" w:rsidR="00032EC7" w:rsidRPr="000F0647" w:rsidRDefault="00032EC7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53" w:type="dxa"/>
          </w:tcPr>
          <w:p w14:paraId="6BD50A88" w14:textId="39B1CEFC" w:rsidR="00032EC7" w:rsidRPr="000F0647" w:rsidRDefault="00D51FAA" w:rsidP="00096E34">
            <w:pPr>
              <w:spacing w:before="22"/>
              <w:contextualSpacing/>
              <w:rPr>
                <w:rFonts w:ascii="Times New Roman" w:hAnsi="Times New Roman" w:cs="Times New Roman"/>
                <w:color w:val="1B1B1B"/>
                <w:shd w:val="clear" w:color="auto" w:fill="FFFFFF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 xml:space="preserve"> Were the outcome measures (dependent variables) clearly defined, valid, reliable, and </w:t>
            </w: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lastRenderedPageBreak/>
              <w:t>implemented consistently across all study participants?</w:t>
            </w:r>
          </w:p>
        </w:tc>
        <w:tc>
          <w:tcPr>
            <w:tcW w:w="1417" w:type="dxa"/>
          </w:tcPr>
          <w:p w14:paraId="6701E3FD" w14:textId="33F73E1F" w:rsidR="00032EC7" w:rsidRPr="000F0647" w:rsidRDefault="008563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1418" w:type="dxa"/>
          </w:tcPr>
          <w:p w14:paraId="4E943FFE" w14:textId="72A780CB" w:rsidR="00032EC7" w:rsidRPr="000F0647" w:rsidRDefault="006E1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2867E05F" w14:textId="01D006BA" w:rsidR="00032EC7" w:rsidRPr="000F0647" w:rsidRDefault="006635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341761F9" w14:textId="5990190A" w:rsidR="00032EC7" w:rsidRPr="000F0647" w:rsidRDefault="00D502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00164F8C" w14:textId="75190C77" w:rsidR="00032EC7" w:rsidRPr="000F0647" w:rsidRDefault="001C38F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72F66946" w14:textId="354B9021" w:rsidR="00032EC7" w:rsidRPr="000F0647" w:rsidRDefault="005F1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</w:tcPr>
          <w:p w14:paraId="7231A434" w14:textId="003F95F2" w:rsidR="00032EC7" w:rsidRPr="000F0647" w:rsidRDefault="000C60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75755D97" w14:textId="58030FB9" w:rsidR="00032EC7" w:rsidRPr="000F0647" w:rsidRDefault="002D75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</w:tr>
      <w:tr w:rsidR="00D51FAA" w:rsidRPr="000F0647" w14:paraId="2C63C0AE" w14:textId="77777777" w:rsidTr="00660289">
        <w:tc>
          <w:tcPr>
            <w:tcW w:w="567" w:type="dxa"/>
          </w:tcPr>
          <w:p w14:paraId="5D85B583" w14:textId="7CB7F14F" w:rsidR="00D51FAA" w:rsidRPr="000F0647" w:rsidRDefault="00D51FAA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253" w:type="dxa"/>
          </w:tcPr>
          <w:p w14:paraId="6D914BDD" w14:textId="1D62782C" w:rsidR="00D51FAA" w:rsidRPr="000F0647" w:rsidRDefault="0033492C" w:rsidP="00096E34">
            <w:pPr>
              <w:spacing w:before="22"/>
              <w:contextualSpacing/>
              <w:rPr>
                <w:rFonts w:ascii="Times New Roman" w:hAnsi="Times New Roman" w:cs="Times New Roman"/>
                <w:color w:val="1B1B1B"/>
                <w:shd w:val="clear" w:color="auto" w:fill="FFFFFF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 Were the outcome assessors blinded to the exposure status of participants?</w:t>
            </w:r>
          </w:p>
        </w:tc>
        <w:tc>
          <w:tcPr>
            <w:tcW w:w="1417" w:type="dxa"/>
          </w:tcPr>
          <w:p w14:paraId="7A183EFD" w14:textId="1E236B0A" w:rsidR="00D51FAA" w:rsidRPr="000F0647" w:rsidRDefault="008563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0F356AB9" w14:textId="38BD3F7A" w:rsidR="00D51FAA" w:rsidRPr="000F0647" w:rsidRDefault="00787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0F4BE399" w14:textId="02ED4DFD" w:rsidR="00D51FAA" w:rsidRPr="000F0647" w:rsidRDefault="007C0E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6D671462" w14:textId="6C8B64F9" w:rsidR="00D51FAA" w:rsidRPr="000F0647" w:rsidRDefault="00D502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2685EF76" w14:textId="68E98111" w:rsidR="00D51FAA" w:rsidRPr="000F0647" w:rsidRDefault="007C0E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14:paraId="7B403F15" w14:textId="277D5946" w:rsidR="00D51FAA" w:rsidRPr="000F0647" w:rsidRDefault="005F1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</w:tcPr>
          <w:p w14:paraId="6AC0F1D3" w14:textId="7B25008F" w:rsidR="00D51FAA" w:rsidRPr="000F0647" w:rsidRDefault="007C0E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070A2CC2" w14:textId="2EB638ED" w:rsidR="00D51FAA" w:rsidRPr="000F0647" w:rsidRDefault="002D75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265460">
              <w:rPr>
                <w:rFonts w:ascii="Times New Roman" w:hAnsi="Times New Roman" w:cs="Times New Roman"/>
              </w:rPr>
              <w:t>o</w:t>
            </w:r>
          </w:p>
        </w:tc>
      </w:tr>
      <w:tr w:rsidR="0033492C" w:rsidRPr="000F0647" w14:paraId="01C22F87" w14:textId="77777777" w:rsidTr="00660289">
        <w:tc>
          <w:tcPr>
            <w:tcW w:w="567" w:type="dxa"/>
          </w:tcPr>
          <w:p w14:paraId="6863CCC3" w14:textId="26E8D043" w:rsidR="0033492C" w:rsidRPr="000F0647" w:rsidRDefault="0033492C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4253" w:type="dxa"/>
          </w:tcPr>
          <w:p w14:paraId="57B3551E" w14:textId="1507BCBA" w:rsidR="0033492C" w:rsidRPr="000F0647" w:rsidRDefault="0009560D" w:rsidP="00096E34">
            <w:pPr>
              <w:spacing w:before="22"/>
              <w:contextualSpacing/>
              <w:rPr>
                <w:rFonts w:ascii="Times New Roman" w:hAnsi="Times New Roman" w:cs="Times New Roman"/>
                <w:color w:val="1B1B1B"/>
                <w:shd w:val="clear" w:color="auto" w:fill="FFFFFF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 Was loss to follow-up after baseline 20% or less?</w:t>
            </w:r>
          </w:p>
        </w:tc>
        <w:tc>
          <w:tcPr>
            <w:tcW w:w="1417" w:type="dxa"/>
          </w:tcPr>
          <w:p w14:paraId="15D5388B" w14:textId="77C9C94B" w:rsidR="0033492C" w:rsidRPr="000F0647" w:rsidRDefault="008563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14:paraId="2FE6DB67" w14:textId="045DC204" w:rsidR="0033492C" w:rsidRPr="000F0647" w:rsidRDefault="00787B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14:paraId="467BCD05" w14:textId="04C798D4" w:rsidR="0033492C" w:rsidRPr="000F0647" w:rsidRDefault="00761C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1675010D" w14:textId="6A0F57A3" w:rsidR="0033492C" w:rsidRPr="000F0647" w:rsidRDefault="00D502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21B60719" w14:textId="73C8C4D6" w:rsidR="0033492C" w:rsidRPr="000F0647" w:rsidRDefault="00293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5F3B0679" w14:textId="58631633" w:rsidR="0033492C" w:rsidRPr="000F0647" w:rsidRDefault="005F1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14:paraId="7674393A" w14:textId="7CA19A9F" w:rsidR="0033492C" w:rsidRPr="000F0647" w:rsidRDefault="00B57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76" w:type="dxa"/>
          </w:tcPr>
          <w:p w14:paraId="63C46E23" w14:textId="22AECF25" w:rsidR="0033492C" w:rsidRPr="000F0647" w:rsidRDefault="008D2F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09560D" w:rsidRPr="000F0647" w14:paraId="116ED62B" w14:textId="77777777" w:rsidTr="00660289">
        <w:tc>
          <w:tcPr>
            <w:tcW w:w="567" w:type="dxa"/>
          </w:tcPr>
          <w:p w14:paraId="1CBE8C8C" w14:textId="690DE6B1" w:rsidR="0009560D" w:rsidRPr="000F0647" w:rsidRDefault="0009560D">
            <w:pPr>
              <w:rPr>
                <w:rFonts w:ascii="Times New Roman" w:hAnsi="Times New Roman" w:cs="Times New Roman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14</w:t>
            </w:r>
          </w:p>
        </w:tc>
        <w:tc>
          <w:tcPr>
            <w:tcW w:w="4253" w:type="dxa"/>
          </w:tcPr>
          <w:p w14:paraId="55229726" w14:textId="099BFC77" w:rsidR="0009560D" w:rsidRPr="000F0647" w:rsidRDefault="000F0647" w:rsidP="00096E34">
            <w:pPr>
              <w:spacing w:before="22"/>
              <w:contextualSpacing/>
              <w:rPr>
                <w:rFonts w:ascii="Times New Roman" w:hAnsi="Times New Roman" w:cs="Times New Roman"/>
                <w:color w:val="1B1B1B"/>
                <w:shd w:val="clear" w:color="auto" w:fill="FFFFFF"/>
              </w:rPr>
            </w:pPr>
            <w:r w:rsidRPr="000F0647"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>Were key potential confounding variables measured and adjusted statistically for their impact on the relationship between exposure(s) and outcome(s)?</w:t>
            </w:r>
          </w:p>
        </w:tc>
        <w:tc>
          <w:tcPr>
            <w:tcW w:w="1417" w:type="dxa"/>
          </w:tcPr>
          <w:p w14:paraId="2B0D60CD" w14:textId="06777074" w:rsidR="0009560D" w:rsidRPr="000F0647" w:rsidRDefault="002B3E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8" w:type="dxa"/>
          </w:tcPr>
          <w:p w14:paraId="3B4763B4" w14:textId="694B8E98" w:rsidR="0009560D" w:rsidRPr="000F0647" w:rsidRDefault="006E16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14:paraId="3CC8B1F4" w14:textId="1F765925" w:rsidR="0009560D" w:rsidRPr="000F0647" w:rsidRDefault="00761C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7A5FB501" w14:textId="7B8A3DC1" w:rsidR="0009560D" w:rsidRPr="000F0647" w:rsidRDefault="00637D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44AFDFA0" w14:textId="04AF0676" w:rsidR="0009560D" w:rsidRPr="000F0647" w:rsidRDefault="002932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2A22C522" w14:textId="6A32BA7D" w:rsidR="0009560D" w:rsidRPr="000F0647" w:rsidRDefault="005F12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417" w:type="dxa"/>
          </w:tcPr>
          <w:p w14:paraId="12F1722F" w14:textId="1FBFA980" w:rsidR="0009560D" w:rsidRPr="000F0647" w:rsidRDefault="00B579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14:paraId="53B63DD4" w14:textId="3BC65C7A" w:rsidR="0009560D" w:rsidRPr="000F0647" w:rsidRDefault="005647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6848E9" w:rsidRPr="000F0647" w14:paraId="4E542DD3" w14:textId="77777777" w:rsidTr="00660289">
        <w:tc>
          <w:tcPr>
            <w:tcW w:w="567" w:type="dxa"/>
          </w:tcPr>
          <w:p w14:paraId="0BB8A0AB" w14:textId="77777777" w:rsidR="006848E9" w:rsidRPr="000F0647" w:rsidRDefault="006848E9">
            <w:pPr>
              <w:rPr>
                <w:rFonts w:ascii="Times New Roman" w:hAnsi="Times New Roman" w:cs="Times New Roman"/>
                <w:color w:val="1B1B1B"/>
                <w:shd w:val="clear" w:color="auto" w:fill="FFFFFF"/>
              </w:rPr>
            </w:pPr>
          </w:p>
        </w:tc>
        <w:tc>
          <w:tcPr>
            <w:tcW w:w="4253" w:type="dxa"/>
          </w:tcPr>
          <w:p w14:paraId="44F8710D" w14:textId="504C2F3F" w:rsidR="006848E9" w:rsidRPr="000F0647" w:rsidRDefault="00943FD4" w:rsidP="00096E34">
            <w:pPr>
              <w:spacing w:before="22"/>
              <w:contextualSpacing/>
              <w:rPr>
                <w:rFonts w:ascii="Times New Roman" w:hAnsi="Times New Roman" w:cs="Times New Roman"/>
                <w:color w:val="1B1B1B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1B1B1B"/>
                <w:shd w:val="clear" w:color="auto" w:fill="FFFFFF"/>
              </w:rPr>
              <w:t xml:space="preserve">Quality rating </w:t>
            </w:r>
          </w:p>
        </w:tc>
        <w:tc>
          <w:tcPr>
            <w:tcW w:w="1417" w:type="dxa"/>
          </w:tcPr>
          <w:p w14:paraId="0A15CAA8" w14:textId="4ACBFB4E" w:rsidR="006848E9" w:rsidRDefault="0094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1418" w:type="dxa"/>
          </w:tcPr>
          <w:p w14:paraId="010C34B9" w14:textId="56309372" w:rsidR="006848E9" w:rsidRDefault="00943F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1417" w:type="dxa"/>
          </w:tcPr>
          <w:p w14:paraId="4C4F5EB2" w14:textId="6938DBC9" w:rsidR="006848E9" w:rsidRDefault="003A10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1276" w:type="dxa"/>
          </w:tcPr>
          <w:p w14:paraId="1BF0A311" w14:textId="0A1B8935" w:rsidR="006848E9" w:rsidRDefault="003A10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1276" w:type="dxa"/>
          </w:tcPr>
          <w:p w14:paraId="79AC7E4A" w14:textId="1AA546D3" w:rsidR="006848E9" w:rsidRDefault="001719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1276" w:type="dxa"/>
          </w:tcPr>
          <w:p w14:paraId="6975E925" w14:textId="765882DE" w:rsidR="006848E9" w:rsidRDefault="003A10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ir </w:t>
            </w:r>
          </w:p>
        </w:tc>
        <w:tc>
          <w:tcPr>
            <w:tcW w:w="1417" w:type="dxa"/>
          </w:tcPr>
          <w:p w14:paraId="6B7E31D7" w14:textId="367E4293" w:rsidR="006848E9" w:rsidRDefault="003A10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  <w:tc>
          <w:tcPr>
            <w:tcW w:w="1276" w:type="dxa"/>
          </w:tcPr>
          <w:p w14:paraId="634AF98B" w14:textId="355C51D1" w:rsidR="006848E9" w:rsidRDefault="003A10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ood </w:t>
            </w:r>
          </w:p>
        </w:tc>
      </w:tr>
    </w:tbl>
    <w:p w14:paraId="7B77829B" w14:textId="77777777" w:rsidR="00936459" w:rsidRPr="000F0647" w:rsidRDefault="00936459">
      <w:pPr>
        <w:rPr>
          <w:rFonts w:ascii="Times New Roman" w:hAnsi="Times New Roman" w:cs="Times New Roman"/>
        </w:rPr>
      </w:pPr>
    </w:p>
    <w:sectPr w:rsidR="00936459" w:rsidRPr="000F0647" w:rsidSect="00231B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0D7AC6"/>
    <w:multiLevelType w:val="hybridMultilevel"/>
    <w:tmpl w:val="8D2E99E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CE7DD0"/>
    <w:multiLevelType w:val="hybridMultilevel"/>
    <w:tmpl w:val="8D2E99E0"/>
    <w:lvl w:ilvl="0" w:tplc="C486FEF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6497915">
    <w:abstractNumId w:val="1"/>
  </w:num>
  <w:num w:numId="2" w16cid:durableId="10952437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1sDAzNzY2tDQyNrVU0lEKTi0uzszPAykwrgUAslA52iwAAAA="/>
  </w:docVars>
  <w:rsids>
    <w:rsidRoot w:val="00231BD4"/>
    <w:rsid w:val="00032EC7"/>
    <w:rsid w:val="00046B37"/>
    <w:rsid w:val="00075AB4"/>
    <w:rsid w:val="00081916"/>
    <w:rsid w:val="0009560D"/>
    <w:rsid w:val="00096E34"/>
    <w:rsid w:val="000C4E1C"/>
    <w:rsid w:val="000C609F"/>
    <w:rsid w:val="000E3BC6"/>
    <w:rsid w:val="000F0647"/>
    <w:rsid w:val="000F7A88"/>
    <w:rsid w:val="001308A7"/>
    <w:rsid w:val="00171949"/>
    <w:rsid w:val="001719D5"/>
    <w:rsid w:val="001C38F0"/>
    <w:rsid w:val="001E5F51"/>
    <w:rsid w:val="00231BD4"/>
    <w:rsid w:val="00265460"/>
    <w:rsid w:val="002932B9"/>
    <w:rsid w:val="002B3E7B"/>
    <w:rsid w:val="002C6B6B"/>
    <w:rsid w:val="002D7581"/>
    <w:rsid w:val="0033492C"/>
    <w:rsid w:val="00336D35"/>
    <w:rsid w:val="00372408"/>
    <w:rsid w:val="00394E19"/>
    <w:rsid w:val="003A100E"/>
    <w:rsid w:val="003A3F83"/>
    <w:rsid w:val="003C166C"/>
    <w:rsid w:val="00407F6E"/>
    <w:rsid w:val="004203BF"/>
    <w:rsid w:val="004342AD"/>
    <w:rsid w:val="004A2F05"/>
    <w:rsid w:val="00522537"/>
    <w:rsid w:val="005637E8"/>
    <w:rsid w:val="005647AD"/>
    <w:rsid w:val="005D12B5"/>
    <w:rsid w:val="005D72A5"/>
    <w:rsid w:val="005F1274"/>
    <w:rsid w:val="00637D67"/>
    <w:rsid w:val="00660289"/>
    <w:rsid w:val="00663567"/>
    <w:rsid w:val="006848E9"/>
    <w:rsid w:val="006E166D"/>
    <w:rsid w:val="006F0AFB"/>
    <w:rsid w:val="00714691"/>
    <w:rsid w:val="0075306C"/>
    <w:rsid w:val="00761CF6"/>
    <w:rsid w:val="00787B1B"/>
    <w:rsid w:val="007A7DBC"/>
    <w:rsid w:val="007C0ED8"/>
    <w:rsid w:val="00801DBA"/>
    <w:rsid w:val="008419D5"/>
    <w:rsid w:val="008563DB"/>
    <w:rsid w:val="00857FE2"/>
    <w:rsid w:val="008D2FD7"/>
    <w:rsid w:val="008D3487"/>
    <w:rsid w:val="00902215"/>
    <w:rsid w:val="00903A90"/>
    <w:rsid w:val="00936459"/>
    <w:rsid w:val="00943FD4"/>
    <w:rsid w:val="00951F94"/>
    <w:rsid w:val="00961289"/>
    <w:rsid w:val="009801DA"/>
    <w:rsid w:val="00985433"/>
    <w:rsid w:val="009B4595"/>
    <w:rsid w:val="00A17408"/>
    <w:rsid w:val="00A4067E"/>
    <w:rsid w:val="00A92F8E"/>
    <w:rsid w:val="00AE5C73"/>
    <w:rsid w:val="00B11EB4"/>
    <w:rsid w:val="00B379D5"/>
    <w:rsid w:val="00B57960"/>
    <w:rsid w:val="00B6088E"/>
    <w:rsid w:val="00B66E0A"/>
    <w:rsid w:val="00BE1F69"/>
    <w:rsid w:val="00C54EA7"/>
    <w:rsid w:val="00C572E5"/>
    <w:rsid w:val="00CF0638"/>
    <w:rsid w:val="00D02295"/>
    <w:rsid w:val="00D2390A"/>
    <w:rsid w:val="00D27DB0"/>
    <w:rsid w:val="00D41AB2"/>
    <w:rsid w:val="00D50254"/>
    <w:rsid w:val="00D51FAA"/>
    <w:rsid w:val="00E20A18"/>
    <w:rsid w:val="00E85678"/>
    <w:rsid w:val="00E91AC1"/>
    <w:rsid w:val="00F308CE"/>
    <w:rsid w:val="00F57644"/>
    <w:rsid w:val="00FE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62292"/>
  <w15:chartTrackingRefBased/>
  <w15:docId w15:val="{E29EED3C-B686-4208-A8C2-B124C7FFC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B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B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B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B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B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B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B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B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B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B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B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B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B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B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B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B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B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B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B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B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B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B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B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B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B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B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B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B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B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1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911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na Habte-Asres</dc:creator>
  <cp:keywords/>
  <dc:description/>
  <cp:lastModifiedBy>Habte-Asres, Hellena</cp:lastModifiedBy>
  <cp:revision>2</cp:revision>
  <dcterms:created xsi:type="dcterms:W3CDTF">2025-08-12T04:39:00Z</dcterms:created>
  <dcterms:modified xsi:type="dcterms:W3CDTF">2025-08-12T04:39:00Z</dcterms:modified>
</cp:coreProperties>
</file>